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BA631" w14:textId="119CFA1B" w:rsidR="002851BE" w:rsidRPr="00A36F68" w:rsidRDefault="002851BE" w:rsidP="002851BE">
      <w:pPr>
        <w:jc w:val="both"/>
        <w:rPr>
          <w:rFonts w:ascii="Times New Roman" w:hAnsi="Times New Roman" w:cs="Times New Roman"/>
          <w:color w:val="000000" w:themeColor="text1"/>
          <w:sz w:val="22"/>
          <w:szCs w:val="22"/>
        </w:rPr>
      </w:pPr>
      <w:r w:rsidRPr="00A36F68">
        <w:rPr>
          <w:rFonts w:ascii="Times New Roman" w:hAnsi="Times New Roman" w:cs="Times New Roman"/>
          <w:b/>
          <w:bCs/>
          <w:color w:val="000000" w:themeColor="text1"/>
          <w:sz w:val="22"/>
          <w:szCs w:val="22"/>
        </w:rPr>
        <w:t>Supplementary table 1</w:t>
      </w:r>
      <w:r w:rsidR="002E072F">
        <w:rPr>
          <w:rFonts w:ascii="Times New Roman" w:hAnsi="Times New Roman" w:cs="Times New Roman"/>
          <w:b/>
          <w:bCs/>
          <w:color w:val="000000" w:themeColor="text1"/>
          <w:sz w:val="22"/>
          <w:szCs w:val="22"/>
        </w:rPr>
        <w:t>3</w:t>
      </w:r>
      <w:r w:rsidRPr="00A36F68">
        <w:rPr>
          <w:rFonts w:ascii="Times New Roman" w:hAnsi="Times New Roman" w:cs="Times New Roman"/>
          <w:b/>
          <w:bCs/>
          <w:color w:val="000000" w:themeColor="text1"/>
          <w:sz w:val="22"/>
          <w:szCs w:val="22"/>
        </w:rPr>
        <w:t xml:space="preserve">: </w:t>
      </w:r>
      <w:r w:rsidRPr="00A36F68">
        <w:rPr>
          <w:rFonts w:ascii="Times New Roman" w:hAnsi="Times New Roman" w:cs="Times New Roman"/>
          <w:color w:val="000000" w:themeColor="text1"/>
          <w:sz w:val="22"/>
          <w:szCs w:val="22"/>
        </w:rPr>
        <w:t>Effects of mobile money on health worker outcomes across alternative regression specifications (binary cut-off 2 only).</w:t>
      </w:r>
    </w:p>
    <w:p w14:paraId="6DF362F1" w14:textId="77777777" w:rsidR="002851BE" w:rsidRPr="00A36F68" w:rsidRDefault="002851BE" w:rsidP="002851BE">
      <w:pPr>
        <w:jc w:val="both"/>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3237"/>
        <w:gridCol w:w="3237"/>
        <w:gridCol w:w="3238"/>
        <w:gridCol w:w="3238"/>
      </w:tblGrid>
      <w:tr w:rsidR="00A36F68" w:rsidRPr="00A36F68" w14:paraId="114BC6DF" w14:textId="77777777" w:rsidTr="007D742C">
        <w:tc>
          <w:tcPr>
            <w:tcW w:w="3237" w:type="dxa"/>
            <w:vAlign w:val="center"/>
          </w:tcPr>
          <w:p w14:paraId="2D2799C9" w14:textId="77777777" w:rsidR="002851BE" w:rsidRPr="00A36F68" w:rsidRDefault="002851BE" w:rsidP="007D742C">
            <w:pPr>
              <w:spacing w:line="360" w:lineRule="auto"/>
              <w:rPr>
                <w:rFonts w:ascii="Times New Roman" w:hAnsi="Times New Roman" w:cs="Times New Roman"/>
                <w:b/>
                <w:bCs/>
                <w:color w:val="000000" w:themeColor="text1"/>
                <w:sz w:val="22"/>
                <w:szCs w:val="22"/>
              </w:rPr>
            </w:pPr>
          </w:p>
        </w:tc>
        <w:tc>
          <w:tcPr>
            <w:tcW w:w="3237" w:type="dxa"/>
            <w:vAlign w:val="center"/>
          </w:tcPr>
          <w:p w14:paraId="63436C97" w14:textId="77777777" w:rsidR="002851BE" w:rsidRPr="00A36F68" w:rsidRDefault="002851BE" w:rsidP="007D742C">
            <w:pPr>
              <w:spacing w:line="360" w:lineRule="auto"/>
              <w:jc w:val="center"/>
              <w:rPr>
                <w:rFonts w:ascii="Times New Roman" w:hAnsi="Times New Roman" w:cs="Times New Roman"/>
                <w:b/>
                <w:bCs/>
                <w:color w:val="000000" w:themeColor="text1"/>
                <w:sz w:val="22"/>
                <w:szCs w:val="22"/>
              </w:rPr>
            </w:pPr>
            <w:r w:rsidRPr="00A36F68">
              <w:rPr>
                <w:rFonts w:ascii="Times New Roman" w:hAnsi="Times New Roman" w:cs="Times New Roman"/>
                <w:b/>
                <w:bCs/>
                <w:color w:val="000000" w:themeColor="text1"/>
                <w:sz w:val="22"/>
                <w:szCs w:val="22"/>
              </w:rPr>
              <w:t>Full sample</w:t>
            </w:r>
          </w:p>
        </w:tc>
        <w:tc>
          <w:tcPr>
            <w:tcW w:w="3238" w:type="dxa"/>
            <w:vAlign w:val="center"/>
          </w:tcPr>
          <w:p w14:paraId="2CA9BC04" w14:textId="77777777" w:rsidR="002851BE" w:rsidRPr="00A36F68" w:rsidRDefault="002851BE" w:rsidP="007D742C">
            <w:pPr>
              <w:spacing w:line="360" w:lineRule="auto"/>
              <w:jc w:val="center"/>
              <w:rPr>
                <w:rFonts w:ascii="Times New Roman" w:hAnsi="Times New Roman" w:cs="Times New Roman"/>
                <w:b/>
                <w:bCs/>
                <w:color w:val="000000" w:themeColor="text1"/>
                <w:sz w:val="22"/>
                <w:szCs w:val="22"/>
              </w:rPr>
            </w:pPr>
            <w:r w:rsidRPr="00A36F68">
              <w:rPr>
                <w:rFonts w:ascii="Times New Roman" w:hAnsi="Times New Roman" w:cs="Times New Roman"/>
                <w:b/>
                <w:bCs/>
                <w:color w:val="000000" w:themeColor="text1"/>
                <w:sz w:val="22"/>
                <w:szCs w:val="22"/>
              </w:rPr>
              <w:t>Provinces without PBF</w:t>
            </w:r>
          </w:p>
        </w:tc>
        <w:tc>
          <w:tcPr>
            <w:tcW w:w="3238" w:type="dxa"/>
            <w:vAlign w:val="center"/>
          </w:tcPr>
          <w:p w14:paraId="069EB328" w14:textId="77777777" w:rsidR="002851BE" w:rsidRPr="00A36F68" w:rsidRDefault="002851BE" w:rsidP="007D742C">
            <w:pPr>
              <w:spacing w:line="360" w:lineRule="auto"/>
              <w:jc w:val="center"/>
              <w:rPr>
                <w:rFonts w:ascii="Times New Roman" w:hAnsi="Times New Roman" w:cs="Times New Roman"/>
                <w:b/>
                <w:bCs/>
                <w:color w:val="000000" w:themeColor="text1"/>
                <w:sz w:val="22"/>
                <w:szCs w:val="22"/>
              </w:rPr>
            </w:pPr>
            <w:r w:rsidRPr="00A36F68">
              <w:rPr>
                <w:rFonts w:ascii="Times New Roman" w:hAnsi="Times New Roman" w:cs="Times New Roman"/>
                <w:b/>
                <w:bCs/>
                <w:color w:val="000000" w:themeColor="text1"/>
                <w:sz w:val="22"/>
                <w:szCs w:val="22"/>
              </w:rPr>
              <w:t xml:space="preserve">Provinces with PBF </w:t>
            </w:r>
          </w:p>
        </w:tc>
      </w:tr>
      <w:tr w:rsidR="00A36F68" w:rsidRPr="00A36F68" w14:paraId="153FCF38" w14:textId="77777777" w:rsidTr="007D742C">
        <w:tc>
          <w:tcPr>
            <w:tcW w:w="12950" w:type="dxa"/>
            <w:gridSpan w:val="4"/>
            <w:vAlign w:val="center"/>
          </w:tcPr>
          <w:p w14:paraId="23191B7A"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b/>
                <w:bCs/>
                <w:color w:val="000000" w:themeColor="text1"/>
                <w:sz w:val="22"/>
                <w:szCs w:val="22"/>
              </w:rPr>
              <w:t>Panel A: Managers</w:t>
            </w:r>
          </w:p>
        </w:tc>
      </w:tr>
      <w:tr w:rsidR="00A36F68" w:rsidRPr="00A36F68" w14:paraId="709A64CA" w14:textId="77777777" w:rsidTr="007D742C">
        <w:tc>
          <w:tcPr>
            <w:tcW w:w="3237" w:type="dxa"/>
          </w:tcPr>
          <w:p w14:paraId="4BFD5E27"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ork motivation</w:t>
            </w:r>
          </w:p>
        </w:tc>
        <w:tc>
          <w:tcPr>
            <w:tcW w:w="3237" w:type="dxa"/>
            <w:vAlign w:val="center"/>
          </w:tcPr>
          <w:p w14:paraId="5211CA98" w14:textId="244235A7" w:rsidR="002851BE" w:rsidRPr="00A36F68" w:rsidRDefault="00FA62E0"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2</w:t>
            </w:r>
          </w:p>
          <w:p w14:paraId="0F960D8D" w14:textId="72BBC8E4" w:rsidR="002851BE" w:rsidRPr="00A36F68" w:rsidRDefault="00FA62E0"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6, 0.02)</w:t>
            </w:r>
          </w:p>
        </w:tc>
        <w:tc>
          <w:tcPr>
            <w:tcW w:w="3238" w:type="dxa"/>
            <w:vAlign w:val="center"/>
          </w:tcPr>
          <w:p w14:paraId="0A929605" w14:textId="7BD60AE6" w:rsidR="002851BE" w:rsidRPr="00A36F68" w:rsidRDefault="000265F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t>
            </w:r>
            <w:r w:rsidR="002851BE" w:rsidRPr="00A36F68">
              <w:rPr>
                <w:rFonts w:ascii="Times New Roman" w:hAnsi="Times New Roman" w:cs="Times New Roman"/>
                <w:color w:val="000000" w:themeColor="text1"/>
                <w:sz w:val="22"/>
                <w:szCs w:val="22"/>
              </w:rPr>
              <w:t>0.</w:t>
            </w:r>
            <w:r w:rsidRPr="00A36F68">
              <w:rPr>
                <w:rFonts w:ascii="Times New Roman" w:hAnsi="Times New Roman" w:cs="Times New Roman"/>
                <w:color w:val="000000" w:themeColor="text1"/>
                <w:sz w:val="22"/>
                <w:szCs w:val="22"/>
              </w:rPr>
              <w:t>09</w:t>
            </w:r>
            <w:r w:rsidR="002851BE" w:rsidRPr="00A36F68">
              <w:rPr>
                <w:rFonts w:ascii="Times New Roman" w:hAnsi="Times New Roman" w:cs="Times New Roman"/>
                <w:color w:val="000000" w:themeColor="text1"/>
                <w:sz w:val="22"/>
                <w:szCs w:val="22"/>
                <w:vertAlign w:val="superscript"/>
              </w:rPr>
              <w:t>*</w:t>
            </w:r>
          </w:p>
          <w:p w14:paraId="3491EF58" w14:textId="2241BEE7" w:rsidR="002851BE" w:rsidRPr="00A36F68" w:rsidRDefault="000265F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17, -0.12)</w:t>
            </w:r>
          </w:p>
        </w:tc>
        <w:tc>
          <w:tcPr>
            <w:tcW w:w="3238" w:type="dxa"/>
            <w:vAlign w:val="center"/>
          </w:tcPr>
          <w:p w14:paraId="0F6C7977" w14:textId="77777777" w:rsidR="008F605B" w:rsidRPr="00A36F68" w:rsidRDefault="008F605B"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4</w:t>
            </w:r>
          </w:p>
          <w:p w14:paraId="265D9E9B" w14:textId="439B2260" w:rsidR="002851BE" w:rsidRPr="00A36F68" w:rsidRDefault="008F605B"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1, 0.08)</w:t>
            </w:r>
            <w:r w:rsidR="002851BE" w:rsidRPr="00A36F68">
              <w:rPr>
                <w:rFonts w:ascii="Times New Roman" w:hAnsi="Times New Roman" w:cs="Times New Roman"/>
                <w:color w:val="000000" w:themeColor="text1"/>
                <w:sz w:val="22"/>
                <w:szCs w:val="22"/>
              </w:rPr>
              <w:t xml:space="preserve"> </w:t>
            </w:r>
          </w:p>
        </w:tc>
      </w:tr>
      <w:tr w:rsidR="00A36F68" w:rsidRPr="00A36F68" w14:paraId="09F7D171" w14:textId="77777777" w:rsidTr="007D742C">
        <w:tc>
          <w:tcPr>
            <w:tcW w:w="3237" w:type="dxa"/>
          </w:tcPr>
          <w:p w14:paraId="6E199A55"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Payment satisfaction</w:t>
            </w:r>
          </w:p>
        </w:tc>
        <w:tc>
          <w:tcPr>
            <w:tcW w:w="3237" w:type="dxa"/>
            <w:vAlign w:val="center"/>
          </w:tcPr>
          <w:p w14:paraId="67429FF2" w14:textId="43ED996A" w:rsidR="002851BE" w:rsidRPr="00A36F68" w:rsidRDefault="002F701F"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2</w:t>
            </w:r>
          </w:p>
          <w:p w14:paraId="01FEE481" w14:textId="57F5F120" w:rsidR="002851BE" w:rsidRPr="00A36F68" w:rsidRDefault="002F701F"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7, 0.11)</w:t>
            </w:r>
          </w:p>
        </w:tc>
        <w:tc>
          <w:tcPr>
            <w:tcW w:w="3238" w:type="dxa"/>
            <w:vAlign w:val="center"/>
          </w:tcPr>
          <w:p w14:paraId="7F3700F1" w14:textId="77777777" w:rsidR="002851BE" w:rsidRPr="00A36F68" w:rsidRDefault="00E360E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9</w:t>
            </w:r>
          </w:p>
          <w:p w14:paraId="11A12FF3" w14:textId="2454D4CD" w:rsidR="00E360E9" w:rsidRPr="00A36F68" w:rsidRDefault="00E360E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22, 0.05)</w:t>
            </w:r>
          </w:p>
        </w:tc>
        <w:tc>
          <w:tcPr>
            <w:tcW w:w="3238" w:type="dxa"/>
            <w:vAlign w:val="center"/>
          </w:tcPr>
          <w:p w14:paraId="7AE1FE8E" w14:textId="77777777" w:rsidR="002851BE" w:rsidRPr="00A36F68" w:rsidRDefault="006744CF"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 xml:space="preserve">0.04 </w:t>
            </w:r>
          </w:p>
          <w:p w14:paraId="2D53FC03" w14:textId="5833DD0C" w:rsidR="006744CF" w:rsidRPr="00A36F68" w:rsidRDefault="006744CF"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9, 0.17)</w:t>
            </w:r>
          </w:p>
        </w:tc>
      </w:tr>
      <w:tr w:rsidR="00A36F68" w:rsidRPr="00A36F68" w14:paraId="7D498499" w14:textId="77777777" w:rsidTr="007D742C">
        <w:tc>
          <w:tcPr>
            <w:tcW w:w="3237" w:type="dxa"/>
          </w:tcPr>
          <w:p w14:paraId="032A8112"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 xml:space="preserve">Job satisfaction </w:t>
            </w:r>
          </w:p>
        </w:tc>
        <w:tc>
          <w:tcPr>
            <w:tcW w:w="3237" w:type="dxa"/>
            <w:vAlign w:val="center"/>
          </w:tcPr>
          <w:p w14:paraId="10A638AE" w14:textId="346D317E" w:rsidR="002851BE" w:rsidRPr="00A36F68" w:rsidRDefault="00F93A2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t>
            </w:r>
            <w:r w:rsidR="002851BE" w:rsidRPr="00A36F68">
              <w:rPr>
                <w:rFonts w:ascii="Times New Roman" w:hAnsi="Times New Roman" w:cs="Times New Roman"/>
                <w:color w:val="000000" w:themeColor="text1"/>
                <w:sz w:val="22"/>
                <w:szCs w:val="22"/>
              </w:rPr>
              <w:t>0.</w:t>
            </w:r>
            <w:r w:rsidRPr="00A36F68">
              <w:rPr>
                <w:rFonts w:ascii="Times New Roman" w:hAnsi="Times New Roman" w:cs="Times New Roman"/>
                <w:color w:val="000000" w:themeColor="text1"/>
                <w:sz w:val="22"/>
                <w:szCs w:val="22"/>
              </w:rPr>
              <w:t>11</w:t>
            </w:r>
            <w:r w:rsidR="002851BE" w:rsidRPr="00A36F68">
              <w:rPr>
                <w:rFonts w:ascii="Times New Roman" w:hAnsi="Times New Roman" w:cs="Times New Roman"/>
                <w:color w:val="000000" w:themeColor="text1"/>
                <w:sz w:val="22"/>
                <w:szCs w:val="22"/>
                <w:vertAlign w:val="superscript"/>
              </w:rPr>
              <w:t xml:space="preserve">** </w:t>
            </w:r>
          </w:p>
          <w:p w14:paraId="53D913F9" w14:textId="426790AA"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t>
            </w:r>
            <w:r w:rsidR="00F93A29" w:rsidRPr="00A36F68">
              <w:rPr>
                <w:rFonts w:ascii="Times New Roman" w:hAnsi="Times New Roman" w:cs="Times New Roman"/>
                <w:color w:val="000000" w:themeColor="text1"/>
                <w:sz w:val="22"/>
                <w:szCs w:val="22"/>
              </w:rPr>
              <w:t>-0.19, -0.04)</w:t>
            </w:r>
          </w:p>
        </w:tc>
        <w:tc>
          <w:tcPr>
            <w:tcW w:w="3238" w:type="dxa"/>
            <w:vAlign w:val="center"/>
          </w:tcPr>
          <w:p w14:paraId="49E0211B" w14:textId="35559FF5" w:rsidR="002851BE" w:rsidRPr="00A36F68" w:rsidRDefault="00231422"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14</w:t>
            </w:r>
            <w:r w:rsidRPr="00A36F68">
              <w:rPr>
                <w:rFonts w:ascii="Times New Roman" w:hAnsi="Times New Roman" w:cs="Times New Roman"/>
                <w:color w:val="000000" w:themeColor="text1"/>
                <w:sz w:val="22"/>
                <w:szCs w:val="22"/>
                <w:vertAlign w:val="superscript"/>
              </w:rPr>
              <w:t>*</w:t>
            </w:r>
          </w:p>
          <w:p w14:paraId="3662E6FF" w14:textId="61F740C4"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t>
            </w:r>
            <w:r w:rsidR="00231422" w:rsidRPr="00A36F68">
              <w:rPr>
                <w:rFonts w:ascii="Times New Roman" w:hAnsi="Times New Roman" w:cs="Times New Roman"/>
                <w:color w:val="000000" w:themeColor="text1"/>
                <w:sz w:val="22"/>
                <w:szCs w:val="22"/>
              </w:rPr>
              <w:t>-0.25, -0.02)</w:t>
            </w:r>
          </w:p>
        </w:tc>
        <w:tc>
          <w:tcPr>
            <w:tcW w:w="3238" w:type="dxa"/>
            <w:vAlign w:val="center"/>
          </w:tcPr>
          <w:p w14:paraId="0B44847B" w14:textId="48C8AE4D" w:rsidR="002851BE" w:rsidRPr="00A36F68" w:rsidRDefault="00FE549D"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t>
            </w:r>
            <w:r w:rsidR="002851BE" w:rsidRPr="00A36F68">
              <w:rPr>
                <w:rFonts w:ascii="Times New Roman" w:hAnsi="Times New Roman" w:cs="Times New Roman"/>
                <w:color w:val="000000" w:themeColor="text1"/>
                <w:sz w:val="22"/>
                <w:szCs w:val="22"/>
              </w:rPr>
              <w:t>0</w:t>
            </w:r>
            <w:r w:rsidRPr="00A36F68">
              <w:rPr>
                <w:rFonts w:ascii="Times New Roman" w:hAnsi="Times New Roman" w:cs="Times New Roman"/>
                <w:color w:val="000000" w:themeColor="text1"/>
                <w:sz w:val="22"/>
                <w:szCs w:val="22"/>
              </w:rPr>
              <w:t>.13</w:t>
            </w:r>
            <w:r w:rsidR="002851BE" w:rsidRPr="00A36F68">
              <w:rPr>
                <w:rFonts w:ascii="Times New Roman" w:hAnsi="Times New Roman" w:cs="Times New Roman"/>
                <w:color w:val="000000" w:themeColor="text1"/>
                <w:sz w:val="22"/>
                <w:szCs w:val="22"/>
                <w:vertAlign w:val="superscript"/>
              </w:rPr>
              <w:t>*</w:t>
            </w:r>
          </w:p>
          <w:p w14:paraId="5E9B0CDE" w14:textId="5C0CB78C" w:rsidR="002851BE" w:rsidRPr="00A36F68" w:rsidRDefault="00FE549D"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24, -0.03)</w:t>
            </w:r>
          </w:p>
        </w:tc>
      </w:tr>
      <w:tr w:rsidR="00A36F68" w:rsidRPr="00A36F68" w14:paraId="7F85BF4C" w14:textId="77777777" w:rsidTr="007D742C">
        <w:tc>
          <w:tcPr>
            <w:tcW w:w="3237" w:type="dxa"/>
          </w:tcPr>
          <w:p w14:paraId="0870EDA0"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N</w:t>
            </w:r>
          </w:p>
        </w:tc>
        <w:tc>
          <w:tcPr>
            <w:tcW w:w="3237" w:type="dxa"/>
            <w:vAlign w:val="center"/>
          </w:tcPr>
          <w:p w14:paraId="6F58D955" w14:textId="77777777"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714</w:t>
            </w:r>
          </w:p>
        </w:tc>
        <w:tc>
          <w:tcPr>
            <w:tcW w:w="3238" w:type="dxa"/>
            <w:vAlign w:val="center"/>
          </w:tcPr>
          <w:p w14:paraId="3E967349" w14:textId="77777777"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374</w:t>
            </w:r>
          </w:p>
        </w:tc>
        <w:tc>
          <w:tcPr>
            <w:tcW w:w="3238" w:type="dxa"/>
            <w:vAlign w:val="center"/>
          </w:tcPr>
          <w:p w14:paraId="2CD19675" w14:textId="77777777"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340</w:t>
            </w:r>
          </w:p>
        </w:tc>
      </w:tr>
      <w:tr w:rsidR="00A36F68" w:rsidRPr="00A36F68" w14:paraId="6EEE4042" w14:textId="77777777" w:rsidTr="007D742C">
        <w:tc>
          <w:tcPr>
            <w:tcW w:w="12950" w:type="dxa"/>
            <w:gridSpan w:val="4"/>
            <w:vAlign w:val="center"/>
          </w:tcPr>
          <w:p w14:paraId="4908BAAC"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b/>
                <w:bCs/>
                <w:color w:val="000000" w:themeColor="text1"/>
                <w:sz w:val="22"/>
                <w:szCs w:val="22"/>
              </w:rPr>
              <w:t>Panel B: Non-managers</w:t>
            </w:r>
          </w:p>
        </w:tc>
      </w:tr>
      <w:tr w:rsidR="00A36F68" w:rsidRPr="00A36F68" w14:paraId="6BA86904" w14:textId="77777777" w:rsidTr="007D742C">
        <w:tc>
          <w:tcPr>
            <w:tcW w:w="3237" w:type="dxa"/>
          </w:tcPr>
          <w:p w14:paraId="452413C5"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ork motivation</w:t>
            </w:r>
          </w:p>
        </w:tc>
        <w:tc>
          <w:tcPr>
            <w:tcW w:w="3237" w:type="dxa"/>
            <w:vAlign w:val="center"/>
          </w:tcPr>
          <w:p w14:paraId="54C9EBD3" w14:textId="77777777" w:rsidR="002851BE" w:rsidRPr="00A36F68" w:rsidRDefault="00FA62E0"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1</w:t>
            </w:r>
          </w:p>
          <w:p w14:paraId="5C0054EF" w14:textId="30A7D27B" w:rsidR="00FA62E0" w:rsidRPr="00A36F68" w:rsidRDefault="00FA62E0"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6, 0.04)</w:t>
            </w:r>
          </w:p>
        </w:tc>
        <w:tc>
          <w:tcPr>
            <w:tcW w:w="3238" w:type="dxa"/>
            <w:vAlign w:val="center"/>
          </w:tcPr>
          <w:p w14:paraId="384D1471" w14:textId="77777777" w:rsidR="002851BE" w:rsidRPr="00A36F68" w:rsidRDefault="000265F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9</w:t>
            </w:r>
          </w:p>
          <w:p w14:paraId="5E8C1C71" w14:textId="4D713C72" w:rsidR="000265F9" w:rsidRPr="00A36F68" w:rsidRDefault="000265F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0, 0.18)</w:t>
            </w:r>
          </w:p>
        </w:tc>
        <w:tc>
          <w:tcPr>
            <w:tcW w:w="3238" w:type="dxa"/>
            <w:vAlign w:val="center"/>
          </w:tcPr>
          <w:p w14:paraId="402BFF15" w14:textId="2FDAFE99" w:rsidR="002851BE" w:rsidRPr="00A36F68" w:rsidRDefault="008F605B"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w:t>
            </w:r>
            <w:r w:rsidR="002851BE" w:rsidRPr="00A36F68">
              <w:rPr>
                <w:rFonts w:ascii="Times New Roman" w:hAnsi="Times New Roman" w:cs="Times New Roman"/>
                <w:color w:val="000000" w:themeColor="text1"/>
                <w:sz w:val="22"/>
                <w:szCs w:val="22"/>
              </w:rPr>
              <w:t>0.</w:t>
            </w:r>
            <w:r w:rsidRPr="00A36F68">
              <w:rPr>
                <w:rFonts w:ascii="Times New Roman" w:hAnsi="Times New Roman" w:cs="Times New Roman"/>
                <w:color w:val="000000" w:themeColor="text1"/>
                <w:sz w:val="22"/>
                <w:szCs w:val="22"/>
              </w:rPr>
              <w:t>10</w:t>
            </w:r>
            <w:r w:rsidR="002851BE" w:rsidRPr="00A36F68">
              <w:rPr>
                <w:rFonts w:ascii="Times New Roman" w:hAnsi="Times New Roman" w:cs="Times New Roman"/>
                <w:color w:val="000000" w:themeColor="text1"/>
                <w:sz w:val="22"/>
                <w:szCs w:val="22"/>
                <w:vertAlign w:val="superscript"/>
              </w:rPr>
              <w:t>*</w:t>
            </w:r>
          </w:p>
          <w:p w14:paraId="72E58EE9" w14:textId="7C0E978E" w:rsidR="002851BE" w:rsidRPr="00A36F68" w:rsidRDefault="008F605B"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18, -0.01)</w:t>
            </w:r>
          </w:p>
        </w:tc>
      </w:tr>
      <w:tr w:rsidR="00A36F68" w:rsidRPr="00A36F68" w14:paraId="64EADE43" w14:textId="77777777" w:rsidTr="007D742C">
        <w:tc>
          <w:tcPr>
            <w:tcW w:w="3237" w:type="dxa"/>
          </w:tcPr>
          <w:p w14:paraId="36D1BFB5"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Payment satisfaction</w:t>
            </w:r>
          </w:p>
        </w:tc>
        <w:tc>
          <w:tcPr>
            <w:tcW w:w="3237" w:type="dxa"/>
            <w:vAlign w:val="center"/>
          </w:tcPr>
          <w:p w14:paraId="27B442F8" w14:textId="00BCD313" w:rsidR="002851BE" w:rsidRPr="00A36F68" w:rsidRDefault="002851BE" w:rsidP="007D742C">
            <w:pPr>
              <w:spacing w:line="360" w:lineRule="auto"/>
              <w:jc w:val="center"/>
              <w:rPr>
                <w:rFonts w:ascii="Times New Roman" w:hAnsi="Times New Roman" w:cs="Times New Roman"/>
                <w:color w:val="000000" w:themeColor="text1"/>
                <w:sz w:val="22"/>
                <w:szCs w:val="22"/>
                <w:vertAlign w:val="superscript"/>
              </w:rPr>
            </w:pPr>
            <w:r w:rsidRPr="00A36F68">
              <w:rPr>
                <w:rFonts w:ascii="Times New Roman" w:hAnsi="Times New Roman" w:cs="Times New Roman"/>
                <w:color w:val="000000" w:themeColor="text1"/>
                <w:sz w:val="22"/>
                <w:szCs w:val="22"/>
              </w:rPr>
              <w:t>0</w:t>
            </w:r>
            <w:r w:rsidR="002F701F" w:rsidRPr="00A36F68">
              <w:rPr>
                <w:rFonts w:ascii="Times New Roman" w:hAnsi="Times New Roman" w:cs="Times New Roman"/>
                <w:color w:val="000000" w:themeColor="text1"/>
                <w:sz w:val="22"/>
                <w:szCs w:val="22"/>
              </w:rPr>
              <w:t>.13</w:t>
            </w:r>
            <w:r w:rsidRPr="00A36F68">
              <w:rPr>
                <w:rFonts w:ascii="Times New Roman" w:hAnsi="Times New Roman" w:cs="Times New Roman"/>
                <w:color w:val="000000" w:themeColor="text1"/>
                <w:sz w:val="22"/>
                <w:szCs w:val="22"/>
                <w:vertAlign w:val="superscript"/>
              </w:rPr>
              <w:t>**</w:t>
            </w:r>
          </w:p>
          <w:p w14:paraId="4979F11F" w14:textId="35574DC8" w:rsidR="002851BE" w:rsidRPr="00A36F68" w:rsidRDefault="002F701F"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5, 0.21)</w:t>
            </w:r>
          </w:p>
        </w:tc>
        <w:tc>
          <w:tcPr>
            <w:tcW w:w="3238" w:type="dxa"/>
            <w:vAlign w:val="center"/>
          </w:tcPr>
          <w:p w14:paraId="6624019C" w14:textId="17B80FD2" w:rsidR="002851BE" w:rsidRPr="00A36F68" w:rsidRDefault="00E360E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w:t>
            </w:r>
            <w:r w:rsidR="002851BE" w:rsidRPr="00A36F68">
              <w:rPr>
                <w:rFonts w:ascii="Times New Roman" w:hAnsi="Times New Roman" w:cs="Times New Roman"/>
                <w:color w:val="000000" w:themeColor="text1"/>
                <w:sz w:val="22"/>
                <w:szCs w:val="22"/>
              </w:rPr>
              <w:t>.</w:t>
            </w:r>
            <w:r w:rsidRPr="00A36F68">
              <w:rPr>
                <w:rFonts w:ascii="Times New Roman" w:hAnsi="Times New Roman" w:cs="Times New Roman"/>
                <w:color w:val="000000" w:themeColor="text1"/>
                <w:sz w:val="22"/>
                <w:szCs w:val="22"/>
              </w:rPr>
              <w:t>15</w:t>
            </w:r>
            <w:r w:rsidR="002851BE" w:rsidRPr="00A36F68">
              <w:rPr>
                <w:rFonts w:ascii="Times New Roman" w:hAnsi="Times New Roman" w:cs="Times New Roman"/>
                <w:color w:val="000000" w:themeColor="text1"/>
                <w:sz w:val="22"/>
                <w:szCs w:val="22"/>
                <w:vertAlign w:val="superscript"/>
              </w:rPr>
              <w:t xml:space="preserve">* </w:t>
            </w:r>
          </w:p>
          <w:p w14:paraId="0E5EA53A" w14:textId="43BCA72D" w:rsidR="002851BE" w:rsidRPr="00A36F68" w:rsidRDefault="00E360E9"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3, 0.28)</w:t>
            </w:r>
          </w:p>
        </w:tc>
        <w:tc>
          <w:tcPr>
            <w:tcW w:w="3238" w:type="dxa"/>
            <w:vAlign w:val="center"/>
          </w:tcPr>
          <w:p w14:paraId="5D176A3B" w14:textId="10D9AD2C" w:rsidR="002851BE" w:rsidRPr="00A36F68" w:rsidRDefault="005D3061"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2</w:t>
            </w:r>
          </w:p>
          <w:p w14:paraId="6207EBB8" w14:textId="674673B9" w:rsidR="002E6656" w:rsidRPr="00A36F68" w:rsidRDefault="005D3061"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14, 0.10)</w:t>
            </w:r>
          </w:p>
        </w:tc>
      </w:tr>
      <w:tr w:rsidR="00A36F68" w:rsidRPr="00A36F68" w14:paraId="1C662359" w14:textId="77777777" w:rsidTr="007D742C">
        <w:tc>
          <w:tcPr>
            <w:tcW w:w="3237" w:type="dxa"/>
          </w:tcPr>
          <w:p w14:paraId="215DAA2D"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 xml:space="preserve">Job satisfaction </w:t>
            </w:r>
          </w:p>
        </w:tc>
        <w:tc>
          <w:tcPr>
            <w:tcW w:w="3237" w:type="dxa"/>
            <w:vAlign w:val="center"/>
          </w:tcPr>
          <w:p w14:paraId="2156412A" w14:textId="5D81D238" w:rsidR="002851BE" w:rsidRPr="00A36F68" w:rsidRDefault="00F24EEB" w:rsidP="007D742C">
            <w:pPr>
              <w:spacing w:line="360" w:lineRule="auto"/>
              <w:jc w:val="center"/>
              <w:rPr>
                <w:rFonts w:ascii="Times New Roman" w:hAnsi="Times New Roman" w:cs="Times New Roman"/>
                <w:color w:val="000000" w:themeColor="text1"/>
                <w:sz w:val="22"/>
                <w:szCs w:val="22"/>
                <w:vertAlign w:val="superscript"/>
              </w:rPr>
            </w:pPr>
            <w:r w:rsidRPr="00A36F68">
              <w:rPr>
                <w:rFonts w:ascii="Times New Roman" w:hAnsi="Times New Roman" w:cs="Times New Roman"/>
                <w:color w:val="000000" w:themeColor="text1"/>
                <w:sz w:val="22"/>
                <w:szCs w:val="22"/>
              </w:rPr>
              <w:t>-0.10</w:t>
            </w:r>
            <w:r w:rsidR="002851BE" w:rsidRPr="00A36F68">
              <w:rPr>
                <w:rFonts w:ascii="Times New Roman" w:hAnsi="Times New Roman" w:cs="Times New Roman"/>
                <w:color w:val="000000" w:themeColor="text1"/>
                <w:sz w:val="22"/>
                <w:szCs w:val="22"/>
                <w:vertAlign w:val="superscript"/>
              </w:rPr>
              <w:t>**</w:t>
            </w:r>
            <w:r w:rsidRPr="00A36F68">
              <w:rPr>
                <w:rFonts w:ascii="Times New Roman" w:hAnsi="Times New Roman" w:cs="Times New Roman"/>
                <w:color w:val="000000" w:themeColor="text1"/>
                <w:sz w:val="22"/>
                <w:szCs w:val="22"/>
                <w:vertAlign w:val="superscript"/>
              </w:rPr>
              <w:t>*</w:t>
            </w:r>
          </w:p>
          <w:p w14:paraId="050EA04F" w14:textId="669E7B83" w:rsidR="002851BE" w:rsidRPr="00A36F68" w:rsidRDefault="00F24EEB"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15, -0.05)</w:t>
            </w:r>
          </w:p>
        </w:tc>
        <w:tc>
          <w:tcPr>
            <w:tcW w:w="3238" w:type="dxa"/>
            <w:vAlign w:val="center"/>
          </w:tcPr>
          <w:p w14:paraId="765FBA57" w14:textId="2DD09B1B" w:rsidR="002851BE" w:rsidRPr="00A36F68" w:rsidRDefault="001E5C97"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7</w:t>
            </w:r>
          </w:p>
          <w:p w14:paraId="3B51DAD0" w14:textId="7504F936" w:rsidR="00DA3B5D" w:rsidRPr="00A36F68" w:rsidRDefault="001E5C97"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01, 0.15)</w:t>
            </w:r>
          </w:p>
        </w:tc>
        <w:tc>
          <w:tcPr>
            <w:tcW w:w="3238" w:type="dxa"/>
            <w:vAlign w:val="center"/>
          </w:tcPr>
          <w:p w14:paraId="4E4442A4" w14:textId="2DECA255" w:rsidR="002851BE" w:rsidRPr="00A36F68" w:rsidRDefault="00FE549D"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29</w:t>
            </w:r>
            <w:r w:rsidR="002851BE" w:rsidRPr="00A36F68">
              <w:rPr>
                <w:rFonts w:ascii="Times New Roman" w:hAnsi="Times New Roman" w:cs="Times New Roman"/>
                <w:color w:val="000000" w:themeColor="text1"/>
                <w:sz w:val="22"/>
                <w:szCs w:val="22"/>
                <w:vertAlign w:val="superscript"/>
              </w:rPr>
              <w:t>***</w:t>
            </w:r>
          </w:p>
          <w:p w14:paraId="2BBD68B1" w14:textId="76033E50" w:rsidR="002851BE" w:rsidRPr="00A36F68" w:rsidRDefault="00FE549D"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0.39, -0.18)</w:t>
            </w:r>
          </w:p>
        </w:tc>
      </w:tr>
      <w:tr w:rsidR="00A36F68" w:rsidRPr="00A36F68" w14:paraId="0050D453" w14:textId="77777777" w:rsidTr="007D742C">
        <w:tc>
          <w:tcPr>
            <w:tcW w:w="3237" w:type="dxa"/>
          </w:tcPr>
          <w:p w14:paraId="1566C708" w14:textId="77777777" w:rsidR="002851BE" w:rsidRPr="00A36F68" w:rsidRDefault="002851BE" w:rsidP="007D742C">
            <w:pPr>
              <w:spacing w:line="360" w:lineRule="auto"/>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N</w:t>
            </w:r>
          </w:p>
        </w:tc>
        <w:tc>
          <w:tcPr>
            <w:tcW w:w="3237" w:type="dxa"/>
            <w:vAlign w:val="center"/>
          </w:tcPr>
          <w:p w14:paraId="22EE2C24" w14:textId="77777777"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796</w:t>
            </w:r>
          </w:p>
        </w:tc>
        <w:tc>
          <w:tcPr>
            <w:tcW w:w="3238" w:type="dxa"/>
            <w:vAlign w:val="center"/>
          </w:tcPr>
          <w:p w14:paraId="26201754" w14:textId="77777777"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372</w:t>
            </w:r>
          </w:p>
        </w:tc>
        <w:tc>
          <w:tcPr>
            <w:tcW w:w="3238" w:type="dxa"/>
            <w:vAlign w:val="center"/>
          </w:tcPr>
          <w:p w14:paraId="382BB879" w14:textId="77777777" w:rsidR="002851BE" w:rsidRPr="00A36F68" w:rsidRDefault="002851BE" w:rsidP="007D742C">
            <w:pPr>
              <w:spacing w:line="360" w:lineRule="auto"/>
              <w:jc w:val="center"/>
              <w:rPr>
                <w:rFonts w:ascii="Times New Roman" w:hAnsi="Times New Roman" w:cs="Times New Roman"/>
                <w:color w:val="000000" w:themeColor="text1"/>
                <w:sz w:val="22"/>
                <w:szCs w:val="22"/>
              </w:rPr>
            </w:pPr>
            <w:r w:rsidRPr="00A36F68">
              <w:rPr>
                <w:rFonts w:ascii="Times New Roman" w:hAnsi="Times New Roman" w:cs="Times New Roman"/>
                <w:color w:val="000000" w:themeColor="text1"/>
                <w:sz w:val="22"/>
                <w:szCs w:val="22"/>
              </w:rPr>
              <w:t>424</w:t>
            </w:r>
          </w:p>
        </w:tc>
      </w:tr>
    </w:tbl>
    <w:p w14:paraId="15C0F7B4" w14:textId="1C4B290A" w:rsidR="00AE0A40" w:rsidRDefault="00AE0A40" w:rsidP="00AE0A40">
      <w:pPr>
        <w:spacing w:line="360" w:lineRule="auto"/>
        <w:jc w:val="both"/>
      </w:pPr>
      <w:r>
        <w:rPr>
          <w:rFonts w:ascii="Times New Roman" w:hAnsi="Times New Roman" w:cs="Times New Roman"/>
          <w:b/>
          <w:bCs/>
          <w:sz w:val="20"/>
          <w:szCs w:val="20"/>
        </w:rPr>
        <w:t xml:space="preserve">Notes: </w:t>
      </w:r>
      <w:r>
        <w:rPr>
          <w:rFonts w:ascii="Times New Roman" w:hAnsi="Times New Roman" w:cs="Times New Roman"/>
          <w:sz w:val="20"/>
          <w:szCs w:val="20"/>
        </w:rPr>
        <w:t xml:space="preserve">Coefficients with 95% confidence intervals are presented from OLS regression models. Statistical significance is indicated by stars, with </w:t>
      </w:r>
      <w:r w:rsidRPr="00867E83">
        <w:rPr>
          <w:rFonts w:ascii="Times New Roman" w:hAnsi="Times New Roman" w:cs="Times New Roman"/>
          <w:sz w:val="20"/>
          <w:szCs w:val="20"/>
        </w:rPr>
        <w:t>*p &lt; 0.05, **p &lt; 0.01, ***p &lt; 0.001</w:t>
      </w:r>
      <w:r>
        <w:rPr>
          <w:rFonts w:ascii="Times New Roman" w:hAnsi="Times New Roman" w:cs="Times New Roman"/>
          <w:sz w:val="20"/>
          <w:szCs w:val="20"/>
        </w:rPr>
        <w:t>. All models were adjusted for potential confounders including age, sex, cadre, education, contract type, location, safety, and population size. Results are shown for the full sample, as well as separately for provinces without PBF and provinces with PBF exposure. Panel A presents results for managers, and Panel B for non-managers. Outcomes are defined using a binary cut-off at the two highest categories only (motivated/satisfied and very motivated/satisfied = 1 vs. all others = 0).</w:t>
      </w:r>
    </w:p>
    <w:sectPr w:rsidR="00AE0A40" w:rsidSect="008D0C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CCF"/>
    <w:rsid w:val="00006679"/>
    <w:rsid w:val="000207B5"/>
    <w:rsid w:val="000265F9"/>
    <w:rsid w:val="000267E6"/>
    <w:rsid w:val="000362A7"/>
    <w:rsid w:val="0004150A"/>
    <w:rsid w:val="00132F87"/>
    <w:rsid w:val="00137E94"/>
    <w:rsid w:val="001C544F"/>
    <w:rsid w:val="001D1E4F"/>
    <w:rsid w:val="001E5C97"/>
    <w:rsid w:val="002107CC"/>
    <w:rsid w:val="00211A23"/>
    <w:rsid w:val="00223E99"/>
    <w:rsid w:val="00231422"/>
    <w:rsid w:val="002671E4"/>
    <w:rsid w:val="00267BF2"/>
    <w:rsid w:val="002851BE"/>
    <w:rsid w:val="0028713D"/>
    <w:rsid w:val="002D3311"/>
    <w:rsid w:val="002E072F"/>
    <w:rsid w:val="002E6656"/>
    <w:rsid w:val="002F701F"/>
    <w:rsid w:val="003136A5"/>
    <w:rsid w:val="003C3F5A"/>
    <w:rsid w:val="003D54DF"/>
    <w:rsid w:val="003E186D"/>
    <w:rsid w:val="003F2804"/>
    <w:rsid w:val="00433511"/>
    <w:rsid w:val="00462DBF"/>
    <w:rsid w:val="004C509B"/>
    <w:rsid w:val="004F4C34"/>
    <w:rsid w:val="00506EC9"/>
    <w:rsid w:val="00510F0B"/>
    <w:rsid w:val="00564BD3"/>
    <w:rsid w:val="005726E7"/>
    <w:rsid w:val="00587D80"/>
    <w:rsid w:val="005D3061"/>
    <w:rsid w:val="005F3082"/>
    <w:rsid w:val="006051EA"/>
    <w:rsid w:val="006134AE"/>
    <w:rsid w:val="00616439"/>
    <w:rsid w:val="00657045"/>
    <w:rsid w:val="006744CF"/>
    <w:rsid w:val="006A6DB2"/>
    <w:rsid w:val="006A7B7F"/>
    <w:rsid w:val="006C2557"/>
    <w:rsid w:val="006E41CF"/>
    <w:rsid w:val="006F00EF"/>
    <w:rsid w:val="00714238"/>
    <w:rsid w:val="00724F12"/>
    <w:rsid w:val="00733238"/>
    <w:rsid w:val="0074131E"/>
    <w:rsid w:val="0074749D"/>
    <w:rsid w:val="007613BA"/>
    <w:rsid w:val="00770FFB"/>
    <w:rsid w:val="007B5321"/>
    <w:rsid w:val="007F01B0"/>
    <w:rsid w:val="00804CFA"/>
    <w:rsid w:val="00805D98"/>
    <w:rsid w:val="00851101"/>
    <w:rsid w:val="008C260D"/>
    <w:rsid w:val="008D0CCF"/>
    <w:rsid w:val="008F134C"/>
    <w:rsid w:val="008F47EE"/>
    <w:rsid w:val="008F605B"/>
    <w:rsid w:val="009A5A03"/>
    <w:rsid w:val="009C2DB3"/>
    <w:rsid w:val="009D65DA"/>
    <w:rsid w:val="009E1C89"/>
    <w:rsid w:val="009F0096"/>
    <w:rsid w:val="00A27B29"/>
    <w:rsid w:val="00A354F9"/>
    <w:rsid w:val="00A36F68"/>
    <w:rsid w:val="00A43F01"/>
    <w:rsid w:val="00A80F3A"/>
    <w:rsid w:val="00A8589C"/>
    <w:rsid w:val="00A877B4"/>
    <w:rsid w:val="00AE0A40"/>
    <w:rsid w:val="00B03512"/>
    <w:rsid w:val="00B85409"/>
    <w:rsid w:val="00BC7DDF"/>
    <w:rsid w:val="00BD2C42"/>
    <w:rsid w:val="00BF308C"/>
    <w:rsid w:val="00C102C2"/>
    <w:rsid w:val="00C126E1"/>
    <w:rsid w:val="00C24B6C"/>
    <w:rsid w:val="00C40249"/>
    <w:rsid w:val="00C61DB4"/>
    <w:rsid w:val="00C70F21"/>
    <w:rsid w:val="00CA01EA"/>
    <w:rsid w:val="00CD6478"/>
    <w:rsid w:val="00D17364"/>
    <w:rsid w:val="00D74D66"/>
    <w:rsid w:val="00D86D04"/>
    <w:rsid w:val="00DA3B5D"/>
    <w:rsid w:val="00DB1621"/>
    <w:rsid w:val="00DC52F6"/>
    <w:rsid w:val="00E360E9"/>
    <w:rsid w:val="00E378F2"/>
    <w:rsid w:val="00E41F4B"/>
    <w:rsid w:val="00E5407A"/>
    <w:rsid w:val="00E5482F"/>
    <w:rsid w:val="00EA4A79"/>
    <w:rsid w:val="00EB58C8"/>
    <w:rsid w:val="00EC0186"/>
    <w:rsid w:val="00F03613"/>
    <w:rsid w:val="00F24EEB"/>
    <w:rsid w:val="00F278DB"/>
    <w:rsid w:val="00F46615"/>
    <w:rsid w:val="00F56579"/>
    <w:rsid w:val="00F93A29"/>
    <w:rsid w:val="00FA62E0"/>
    <w:rsid w:val="00FB2F2D"/>
    <w:rsid w:val="00FD6EE1"/>
    <w:rsid w:val="00FE0106"/>
    <w:rsid w:val="00FE549D"/>
    <w:rsid w:val="00FF6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D47D7C"/>
  <w15:chartTrackingRefBased/>
  <w15:docId w15:val="{AB3829B8-3FA3-1948-B04C-9D2211D57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CCF"/>
    <w:pPr>
      <w:spacing w:after="0" w:line="240" w:lineRule="auto"/>
    </w:pPr>
    <w:rPr>
      <w:kern w:val="0"/>
      <w14:ligatures w14:val="none"/>
    </w:rPr>
  </w:style>
  <w:style w:type="paragraph" w:styleId="Heading1">
    <w:name w:val="heading 1"/>
    <w:basedOn w:val="Normal"/>
    <w:next w:val="Normal"/>
    <w:link w:val="Heading1Char"/>
    <w:uiPriority w:val="9"/>
    <w:qFormat/>
    <w:rsid w:val="008D0C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0C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0CC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0CC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D0CC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D0CC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D0CC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D0CC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D0CC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C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0C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0C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C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C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C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C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C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CCF"/>
    <w:rPr>
      <w:rFonts w:eastAsiaTheme="majorEastAsia" w:cstheme="majorBidi"/>
      <w:color w:val="272727" w:themeColor="text1" w:themeTint="D8"/>
    </w:rPr>
  </w:style>
  <w:style w:type="paragraph" w:styleId="Title">
    <w:name w:val="Title"/>
    <w:basedOn w:val="Normal"/>
    <w:next w:val="Normal"/>
    <w:link w:val="TitleChar"/>
    <w:uiPriority w:val="10"/>
    <w:qFormat/>
    <w:rsid w:val="008D0CC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0C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CC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0C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CC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D0CCF"/>
    <w:rPr>
      <w:i/>
      <w:iCs/>
      <w:color w:val="404040" w:themeColor="text1" w:themeTint="BF"/>
    </w:rPr>
  </w:style>
  <w:style w:type="paragraph" w:styleId="ListParagraph">
    <w:name w:val="List Paragraph"/>
    <w:basedOn w:val="Normal"/>
    <w:uiPriority w:val="34"/>
    <w:qFormat/>
    <w:rsid w:val="008D0CC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8D0CCF"/>
    <w:rPr>
      <w:i/>
      <w:iCs/>
      <w:color w:val="0F4761" w:themeColor="accent1" w:themeShade="BF"/>
    </w:rPr>
  </w:style>
  <w:style w:type="paragraph" w:styleId="IntenseQuote">
    <w:name w:val="Intense Quote"/>
    <w:basedOn w:val="Normal"/>
    <w:next w:val="Normal"/>
    <w:link w:val="IntenseQuoteChar"/>
    <w:uiPriority w:val="30"/>
    <w:qFormat/>
    <w:rsid w:val="008D0CC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D0CCF"/>
    <w:rPr>
      <w:i/>
      <w:iCs/>
      <w:color w:val="0F4761" w:themeColor="accent1" w:themeShade="BF"/>
    </w:rPr>
  </w:style>
  <w:style w:type="character" w:styleId="IntenseReference">
    <w:name w:val="Intense Reference"/>
    <w:basedOn w:val="DefaultParagraphFont"/>
    <w:uiPriority w:val="32"/>
    <w:qFormat/>
    <w:rsid w:val="008D0CCF"/>
    <w:rPr>
      <w:b/>
      <w:bCs/>
      <w:smallCaps/>
      <w:color w:val="0F4761" w:themeColor="accent1" w:themeShade="BF"/>
      <w:spacing w:val="5"/>
    </w:rPr>
  </w:style>
  <w:style w:type="table" w:styleId="TableGrid">
    <w:name w:val="Table Grid"/>
    <w:basedOn w:val="TableNormal"/>
    <w:uiPriority w:val="39"/>
    <w:rsid w:val="00804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214</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Microsoft Office User</cp:lastModifiedBy>
  <cp:revision>63</cp:revision>
  <dcterms:created xsi:type="dcterms:W3CDTF">2025-08-28T14:56:00Z</dcterms:created>
  <dcterms:modified xsi:type="dcterms:W3CDTF">2025-12-18T09:49:00Z</dcterms:modified>
</cp:coreProperties>
</file>